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AA262" w14:textId="77777777" w:rsidR="00EB61FF" w:rsidRPr="00144094" w:rsidRDefault="00EB61FF" w:rsidP="00EB61FF">
      <w:pPr>
        <w:adjustRightInd w:val="0"/>
        <w:snapToGrid w:val="0"/>
        <w:spacing w:line="360" w:lineRule="auto"/>
        <w:ind w:firstLineChars="7" w:firstLine="17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Supplementary information</w:t>
      </w:r>
    </w:p>
    <w:p w14:paraId="2034720E" w14:textId="77777777" w:rsidR="00EB61FF" w:rsidRPr="00144094" w:rsidRDefault="00EB61FF" w:rsidP="00EB61FF">
      <w:pPr>
        <w:adjustRightInd w:val="0"/>
        <w:snapToGrid w:val="0"/>
        <w:spacing w:line="360" w:lineRule="auto"/>
        <w:ind w:firstLineChars="7" w:firstLine="17"/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itle: Proteomic and transcriptomic studies of </w:t>
      </w:r>
      <w:r w:rsidR="003D4041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BGC823</w:t>
      </w: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ells stimulated with Helicobacter pylori isolates from gastric MALT lymphoma</w:t>
      </w:r>
    </w:p>
    <w:p w14:paraId="17083EA8" w14:textId="77777777" w:rsidR="00EB61FF" w:rsidRPr="00144094" w:rsidRDefault="00EB61FF" w:rsidP="00EB61FF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uthors: </w:t>
      </w:r>
      <w:r w:rsidRPr="00144094">
        <w:rPr>
          <w:rFonts w:ascii="Times New Roman" w:eastAsia="SimSun" w:hAnsi="Times New Roman" w:cs="Times New Roman"/>
          <w:noProof/>
          <w:sz w:val="24"/>
        </w:rPr>
        <w:t>Qinghua Zou</w:t>
      </w:r>
      <w:r w:rsidRPr="00144094">
        <w:rPr>
          <w:rFonts w:ascii="Times New Roman" w:hAnsi="Times New Roman" w:cs="Times New Roman"/>
          <w:noProof/>
          <w:sz w:val="24"/>
        </w:rPr>
        <w:t xml:space="preserve">, </w:t>
      </w:r>
      <w:r w:rsidRPr="00144094">
        <w:rPr>
          <w:rFonts w:ascii="Times New Roman" w:hAnsi="Times New Roman" w:cs="Times New Roman"/>
          <w:noProof/>
          <w:sz w:val="24"/>
          <w:szCs w:val="24"/>
        </w:rPr>
        <w:t>Huifang Zhang, Fanliang Meng, Lihua He, Jianzhong Zhang, Di Xiao</w:t>
      </w:r>
    </w:p>
    <w:p w14:paraId="32587605" w14:textId="77777777" w:rsidR="00EB61FF" w:rsidRPr="00EB61FF" w:rsidRDefault="00EB61FF" w:rsidP="00AC457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06B46022" w14:textId="54E8D2AD" w:rsidR="00004DBF" w:rsidRDefault="00004DBF" w:rsidP="00AC457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C2657F">
        <w:rPr>
          <w:rFonts w:ascii="Times New Roman" w:hAnsi="Times New Roman" w:cs="Times New Roman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/>
          <w:kern w:val="0"/>
          <w:sz w:val="24"/>
          <w:szCs w:val="24"/>
        </w:rPr>
        <w:t>Table</w:t>
      </w:r>
      <w:r w:rsidR="00C2657F">
        <w:rPr>
          <w:rFonts w:ascii="Times New Roman" w:hAnsi="Times New Roman" w:cs="Times New Roman"/>
          <w:kern w:val="0"/>
          <w:sz w:val="24"/>
          <w:szCs w:val="24"/>
        </w:rPr>
        <w:t>.</w:t>
      </w:r>
      <w:r w:rsidR="00BC739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D6300">
        <w:rPr>
          <w:rFonts w:ascii="Times New Roman" w:hAnsi="Times New Roman" w:cs="Times New Roman"/>
          <w:kern w:val="0"/>
          <w:sz w:val="24"/>
          <w:szCs w:val="24"/>
        </w:rPr>
        <w:t xml:space="preserve">Protein-protein interaction (PPI) networks of the </w:t>
      </w:r>
      <w:r w:rsidR="00357A20" w:rsidRPr="009C798D">
        <w:rPr>
          <w:rFonts w:ascii="Times New Roman" w:hAnsi="Times New Roman" w:cs="Times New Roman"/>
          <w:kern w:val="0"/>
          <w:sz w:val="24"/>
          <w:szCs w:val="24"/>
        </w:rPr>
        <w:t>GML</w:t>
      </w:r>
      <w:r w:rsidR="00357A20">
        <w:rPr>
          <w:rFonts w:ascii="Times New Roman" w:hAnsi="Times New Roman" w:cs="Times New Roman"/>
          <w:kern w:val="0"/>
          <w:sz w:val="24"/>
          <w:szCs w:val="24"/>
        </w:rPr>
        <w:t xml:space="preserve"> related and GML</w:t>
      </w:r>
      <w:r w:rsidR="00357A20" w:rsidRPr="009C798D">
        <w:rPr>
          <w:rFonts w:ascii="Times New Roman" w:hAnsi="Times New Roman" w:cs="Times New Roman"/>
          <w:kern w:val="0"/>
          <w:sz w:val="24"/>
          <w:szCs w:val="24"/>
        </w:rPr>
        <w:t xml:space="preserve"> specific DEPs</w:t>
      </w:r>
    </w:p>
    <w:tbl>
      <w:tblPr>
        <w:tblW w:w="5008" w:type="pct"/>
        <w:tblLayout w:type="fixed"/>
        <w:tblLook w:val="04A0" w:firstRow="1" w:lastRow="0" w:firstColumn="1" w:lastColumn="0" w:noHBand="0" w:noVBand="1"/>
      </w:tblPr>
      <w:tblGrid>
        <w:gridCol w:w="1101"/>
        <w:gridCol w:w="4843"/>
        <w:gridCol w:w="2592"/>
      </w:tblGrid>
      <w:tr w:rsidR="00004DBF" w:rsidRPr="00E839F0" w14:paraId="1D866CFE" w14:textId="77777777" w:rsidTr="00F43283">
        <w:trPr>
          <w:trHeight w:val="300"/>
        </w:trPr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A250" w14:textId="77777777" w:rsidR="00004DBF" w:rsidRPr="00E839F0" w:rsidRDefault="00004DBF" w:rsidP="00F43283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2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A61D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ocus Molecules in Network </w:t>
            </w:r>
          </w:p>
        </w:tc>
        <w:tc>
          <w:tcPr>
            <w:tcW w:w="1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7236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p Diseases and Functions</w:t>
            </w:r>
          </w:p>
        </w:tc>
      </w:tr>
      <w:tr w:rsidR="00004DBF" w:rsidRPr="00E839F0" w14:paraId="077F8728" w14:textId="77777777" w:rsidTr="00F43283">
        <w:trPr>
          <w:trHeight w:val="31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00AEA" w14:textId="77777777" w:rsidR="00004DBF" w:rsidRPr="00E0063E" w:rsidRDefault="00004DBF" w:rsidP="00A377B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063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N</w:t>
            </w:r>
            <w:r w:rsidRPr="00E0063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tworks of the</w:t>
            </w:r>
            <w:r w:rsidR="00BC739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E0063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85</w:t>
            </w:r>
            <w:r w:rsidR="00A377B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GML related</w:t>
            </w:r>
            <w:r w:rsidRPr="00E0063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DEPs</w:t>
            </w:r>
          </w:p>
        </w:tc>
      </w:tr>
      <w:tr w:rsidR="00004DBF" w:rsidRPr="00E839F0" w14:paraId="7901AAD0" w14:textId="77777777" w:rsidTr="00F43283">
        <w:trPr>
          <w:trHeight w:val="315"/>
        </w:trPr>
        <w:tc>
          <w:tcPr>
            <w:tcW w:w="6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BC55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twork1</w:t>
            </w:r>
          </w:p>
        </w:tc>
        <w:tc>
          <w:tcPr>
            <w:tcW w:w="28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E88F" w14:textId="77777777" w:rsidR="00004DBF" w:rsidRPr="00E839F0" w:rsidRDefault="00004DBF" w:rsidP="00F4328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PE, COX4I1, EIF5, EIF4B</w:t>
            </w:r>
            <w:r w:rsidRPr="00143B8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FABP3, GAPDH, HINT1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HSP90AB1</w:t>
            </w:r>
            <w:r w:rsidRPr="00143B8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NME2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NUCKS1, PHB2, PICALM, PSMB2, PTGES3, PYM1, RAE1, RAN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 RPL23A, RPS17, RPS19, SFN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SKP1, STRAP, TKT, TRMT112, XPO1</w:t>
            </w:r>
          </w:p>
        </w:tc>
        <w:tc>
          <w:tcPr>
            <w:tcW w:w="1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B46D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lecular Transport, RNA Trafficking, Protein Trafficking</w:t>
            </w:r>
          </w:p>
        </w:tc>
      </w:tr>
      <w:tr w:rsidR="00004DBF" w:rsidRPr="00E839F0" w14:paraId="23830C0C" w14:textId="77777777" w:rsidTr="00F43283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D902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twork2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0DDA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1ORF58,CLNS1A,CRIP1,CYB5B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DBI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DNPH1,EHD1,EIF5,GID8,MRPL46, NAP1L4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NDUFS2,PCBD1,PDCL3,PHPT1,PRDX5,RPRD1B,S100P,TMA7,UFM1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1BCB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pid Metabolism, Small Molecule Biochemistry, Vitamin and Mineral Metabolism</w:t>
            </w:r>
          </w:p>
        </w:tc>
      </w:tr>
      <w:tr w:rsidR="00004DBF" w:rsidRPr="00E839F0" w14:paraId="55C36EF7" w14:textId="77777777" w:rsidTr="00F43283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DEE7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twork3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D1D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R1C3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ANXA5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CALD1,DBI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GSTP1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LDHA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LDHB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MIF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MPRIP,NEXN,PRDX6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RBM4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S100A4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S100A6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S100A11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S100A16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S100P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TPM2,UGDH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1B7C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docrine System Disorders, Organismal Injury and Abnormalities, Cancer</w:t>
            </w:r>
          </w:p>
        </w:tc>
      </w:tr>
      <w:tr w:rsidR="00004DBF" w:rsidRPr="00E839F0" w14:paraId="249FD51F" w14:textId="77777777" w:rsidTr="00F43283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CA94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twork4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693C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4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ASS1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ATAD3A, CLIC1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CSTB, CTPS1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EFTUD2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HDGF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HIST1H2BK, LAMB1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MCM3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PEBP1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RRS1,S100P,SLC9A3R2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SMC1A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D1A0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ular Function and Maintenance, Cancer, Cellular Development</w:t>
            </w:r>
          </w:p>
        </w:tc>
      </w:tr>
      <w:tr w:rsidR="00004DBF" w:rsidRPr="00E839F0" w14:paraId="06C6879D" w14:textId="77777777" w:rsidTr="00F43283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D29E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twork5</w:t>
            </w:r>
          </w:p>
        </w:tc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E66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BI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EIF5,EIF6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EIF4A1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FABP3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P4HA2,PAICS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RAD23A,RPL3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RRM1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S100A6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3EF7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ncer, Endocrine System Disorders, Organismal Injury and Abnormalities</w:t>
            </w:r>
          </w:p>
        </w:tc>
      </w:tr>
      <w:tr w:rsidR="00004DBF" w:rsidRPr="00E839F0" w14:paraId="118FEEFC" w14:textId="77777777" w:rsidTr="00F43283">
        <w:trPr>
          <w:trHeight w:val="300"/>
        </w:trPr>
        <w:tc>
          <w:tcPr>
            <w:tcW w:w="3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4B82" w14:textId="77777777" w:rsidR="00004DBF" w:rsidRPr="00E839F0" w:rsidRDefault="00004DBF" w:rsidP="00A377B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E0063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N</w:t>
            </w:r>
            <w:r w:rsidRPr="00E0063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tworks of the 31 GML specific DEPs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79EA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DBF" w:rsidRPr="00E839F0" w14:paraId="57B09E99" w14:textId="77777777" w:rsidTr="00F43283">
        <w:trPr>
          <w:trHeight w:val="300"/>
        </w:trPr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F74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twork1</w:t>
            </w:r>
          </w:p>
        </w:tc>
        <w:tc>
          <w:tcPr>
            <w:tcW w:w="2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F10A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sproteasome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ACADM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CAT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FEN1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HNRNPF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HNRNPU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ILF2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LRPPRC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MCM6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PCNA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PRDX2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PSMA4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PSMD1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RBBP4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RBM39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RPL35A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RPN2,RPS25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SLC25A5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SLIRP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SQSTM1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D5B0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A Replication, Recombination, and Repair, Free Radical Scavenging, Small Molecule Biochemistry</w:t>
            </w:r>
          </w:p>
        </w:tc>
      </w:tr>
      <w:tr w:rsidR="00004DBF" w:rsidRPr="00E839F0" w14:paraId="7C33A3FA" w14:textId="77777777" w:rsidTr="00F43283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2F5F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twork2</w:t>
            </w:r>
          </w:p>
        </w:tc>
        <w:tc>
          <w:tcPr>
            <w:tcW w:w="2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168B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IF3B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FH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GRB2,HLA-C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IMPDH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IMPDH2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OXCT1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PDHB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PPA2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PUF60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143B8A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RPL31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RPL35A</w:t>
            </w:r>
            <w:r w:rsidRPr="0059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SNRPF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B3D5" w14:textId="77777777" w:rsidR="00004DBF" w:rsidRPr="00E839F0" w:rsidRDefault="00004DBF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9F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Expression, Protein Synthesis, Cancer</w:t>
            </w:r>
          </w:p>
        </w:tc>
      </w:tr>
    </w:tbl>
    <w:p w14:paraId="6426B776" w14:textId="77777777" w:rsidR="00F933DC" w:rsidRDefault="00E16D4B" w:rsidP="00F933DC">
      <w:pPr>
        <w:autoSpaceDE w:val="0"/>
        <w:autoSpaceDN w:val="0"/>
        <w:adjustRightInd w:val="0"/>
        <w:ind w:firstLineChars="150" w:firstLine="300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59709D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*</w:t>
      </w:r>
      <w:r w:rsidRPr="00E16D4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olecules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implicated in cancer</w:t>
      </w:r>
    </w:p>
    <w:p w14:paraId="3C591DA2" w14:textId="77777777" w:rsidR="00E16D4B" w:rsidRPr="00E16D4B" w:rsidRDefault="00E16D4B" w:rsidP="00E16D4B">
      <w:pPr>
        <w:autoSpaceDE w:val="0"/>
        <w:autoSpaceDN w:val="0"/>
        <w:adjustRightInd w:val="0"/>
        <w:ind w:firstLineChars="150" w:firstLine="300"/>
        <w:rPr>
          <w:rFonts w:ascii="Times New Roman" w:hAnsi="Times New Roman" w:cs="Times New Roman"/>
          <w:color w:val="000000"/>
          <w:sz w:val="20"/>
          <w:szCs w:val="20"/>
        </w:rPr>
      </w:pPr>
      <w:r w:rsidRPr="00143B8A">
        <w:rPr>
          <w:rFonts w:ascii="SimSun" w:eastAsia="SimSun" w:hAnsi="SimSun" w:cs="Times New Roman" w:hint="eastAsia"/>
          <w:color w:val="000000"/>
          <w:kern w:val="0"/>
          <w:sz w:val="20"/>
          <w:szCs w:val="20"/>
          <w:vertAlign w:val="superscript"/>
        </w:rPr>
        <w:t>△</w:t>
      </w:r>
      <w:r w:rsidRPr="00E16D4B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molecules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implicated in </w:t>
      </w:r>
      <w:r w:rsidRPr="00E16D4B">
        <w:rPr>
          <w:rFonts w:ascii="Times New Roman" w:hAnsi="Times New Roman" w:cs="Times New Roman"/>
          <w:color w:val="000000"/>
          <w:sz w:val="20"/>
          <w:szCs w:val="20"/>
        </w:rPr>
        <w:t>gastrointestinal disease</w:t>
      </w:r>
    </w:p>
    <w:p w14:paraId="41D29BAE" w14:textId="77777777" w:rsidR="00E16D4B" w:rsidRPr="00E16D4B" w:rsidRDefault="00E16D4B" w:rsidP="00F933DC">
      <w:pPr>
        <w:autoSpaceDE w:val="0"/>
        <w:autoSpaceDN w:val="0"/>
        <w:adjustRightInd w:val="0"/>
        <w:ind w:firstLineChars="150" w:firstLine="360"/>
        <w:rPr>
          <w:rFonts w:ascii="Times New Roman" w:hAnsi="Times New Roman" w:cs="Times New Roman"/>
          <w:kern w:val="0"/>
          <w:sz w:val="24"/>
          <w:szCs w:val="24"/>
        </w:rPr>
      </w:pPr>
    </w:p>
    <w:p w14:paraId="47AB3528" w14:textId="77777777" w:rsidR="00AD5366" w:rsidRDefault="00AD5366"/>
    <w:sectPr w:rsidR="00AD5366" w:rsidSect="00525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120DBA" w14:textId="77777777" w:rsidR="00EE3F39" w:rsidRDefault="00EE3F39" w:rsidP="00E16D4B">
      <w:r>
        <w:separator/>
      </w:r>
    </w:p>
  </w:endnote>
  <w:endnote w:type="continuationSeparator" w:id="0">
    <w:p w14:paraId="22A86271" w14:textId="77777777" w:rsidR="00EE3F39" w:rsidRDefault="00EE3F39" w:rsidP="00E16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231C4C" w14:textId="77777777" w:rsidR="00EE3F39" w:rsidRDefault="00EE3F39" w:rsidP="00E16D4B">
      <w:r>
        <w:separator/>
      </w:r>
    </w:p>
  </w:footnote>
  <w:footnote w:type="continuationSeparator" w:id="0">
    <w:p w14:paraId="6EB9BD32" w14:textId="77777777" w:rsidR="00EE3F39" w:rsidRDefault="00EE3F39" w:rsidP="00E16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33DC"/>
    <w:rsid w:val="00001977"/>
    <w:rsid w:val="00004DBF"/>
    <w:rsid w:val="001333EB"/>
    <w:rsid w:val="002B7873"/>
    <w:rsid w:val="002C3D19"/>
    <w:rsid w:val="00357A20"/>
    <w:rsid w:val="003D4041"/>
    <w:rsid w:val="004A6F5A"/>
    <w:rsid w:val="00525438"/>
    <w:rsid w:val="00761BB2"/>
    <w:rsid w:val="007636B7"/>
    <w:rsid w:val="00A3487D"/>
    <w:rsid w:val="00A377BD"/>
    <w:rsid w:val="00A92C3C"/>
    <w:rsid w:val="00AA3D62"/>
    <w:rsid w:val="00AC457A"/>
    <w:rsid w:val="00AD5366"/>
    <w:rsid w:val="00B42A1C"/>
    <w:rsid w:val="00BC7399"/>
    <w:rsid w:val="00BE1577"/>
    <w:rsid w:val="00C2657F"/>
    <w:rsid w:val="00E16D4B"/>
    <w:rsid w:val="00E4288F"/>
    <w:rsid w:val="00EB61FF"/>
    <w:rsid w:val="00EE3F39"/>
    <w:rsid w:val="00F933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6D2F58"/>
  <w15:docId w15:val="{50B1D87C-4662-427D-B731-4FD6B4A2A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3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6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6D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6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6D4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16D4B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E16D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21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chn off28</cp:lastModifiedBy>
  <cp:revision>12</cp:revision>
  <dcterms:created xsi:type="dcterms:W3CDTF">2019-04-12T02:32:00Z</dcterms:created>
  <dcterms:modified xsi:type="dcterms:W3CDTF">2020-08-22T16:36:00Z</dcterms:modified>
</cp:coreProperties>
</file>